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/>
        <w:t>Additional file 5 – Sampling localities of plant samples analysed in this study.</w:t>
      </w:r>
    </w:p>
    <w:tbl>
      <w:tblPr>
        <w:tblW w:w="7938" w:type="dxa"/>
        <w:jc w:val="left"/>
        <w:tblInd w:w="-71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3402"/>
        <w:gridCol w:w="4536"/>
      </w:tblGrid>
      <w:tr>
        <w:trPr>
          <w:trHeight w:val="566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/>
              <w:t>Plant speci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/>
              <w:t>Sampling localities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Dianthus carthusianorum</w:t>
            </w:r>
            <w:r>
              <w:rPr/>
              <w:t xml:space="preserve"> 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/>
              <w:t>Leuk, Valais, Switzerland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D. gratianopolitanu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60" w:after="0"/>
              <w:rPr/>
            </w:pPr>
            <w:r>
              <w:rPr/>
              <w:t>Yverdon, Switzerland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D. monspessulanus</w:t>
            </w:r>
            <w:r>
              <w:rPr/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60" w:after="0"/>
              <w:rPr/>
            </w:pPr>
            <w:r>
              <w:rPr/>
              <w:t>Monte Baldo, Veneto, Italy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D. superbus</w:t>
            </w:r>
            <w:r>
              <w:rPr/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60" w:after="0"/>
              <w:rPr/>
            </w:pPr>
            <w:r>
              <w:rPr/>
              <w:t>St. Moritz, Grisons, Switzerland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D. sylvestris</w:t>
            </w:r>
            <w:r>
              <w:rPr/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60" w:after="0"/>
              <w:rPr/>
            </w:pPr>
            <w:r>
              <w:rPr/>
              <w:t>Guarda, Grisons, Switzerland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Gypsophila repens</w:t>
            </w:r>
            <w:r>
              <w:rPr/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60" w:after="0"/>
              <w:rPr/>
            </w:pPr>
            <w:r>
              <w:rPr/>
              <w:t>Grosio, Valtellina, Italy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Lychnis flos-cuculi</w:t>
            </w:r>
            <w:r>
              <w:rPr/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60" w:after="0"/>
              <w:rPr/>
            </w:pPr>
            <w:r>
              <w:rPr/>
              <w:t>Grüningen, Zürich, Switzerland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L. flos-jovis</w:t>
            </w:r>
            <w:r>
              <w:rPr/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60" w:after="0"/>
              <w:rPr/>
            </w:pPr>
            <w:r>
              <w:rPr/>
              <w:t>Guarda, Grisons, Switzerland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Saponaria ocymoides</w:t>
            </w:r>
            <w:r>
              <w:rPr/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60" w:after="0"/>
              <w:rPr/>
            </w:pPr>
            <w:r>
              <w:rPr/>
              <w:t>Guarda, Grisons, Switzerland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 xml:space="preserve">Sa. officinalis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60" w:after="0"/>
              <w:rPr/>
            </w:pPr>
            <w:r>
              <w:rPr/>
              <w:t>Eggerberg, Valais, Switzerland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Silene acaulis</w:t>
            </w:r>
            <w:r>
              <w:rPr/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60" w:after="0"/>
              <w:rPr/>
            </w:pPr>
            <w:r>
              <w:rPr/>
              <w:t>Maloja, Grisons, Switzerland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Heading2"/>
              <w:spacing w:lineRule="auto" w:line="480" w:before="60" w:after="6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</w:rPr>
              <w:t>S. carolinian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60" w:after="0"/>
              <w:rPr/>
            </w:pPr>
            <w:r>
              <w:rPr/>
              <w:t>California, USA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S. dioica</w:t>
            </w:r>
            <w:r>
              <w:rPr/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60" w:after="0"/>
              <w:rPr/>
            </w:pPr>
            <w:r>
              <w:rPr/>
              <w:t>Simplonpass, Valais, Switzerland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S. latifolia</w:t>
            </w:r>
            <w:r>
              <w:rPr/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60" w:after="0"/>
              <w:rPr/>
            </w:pPr>
            <w:r>
              <w:rPr/>
              <w:t>Brentjong, Valais, Switzerland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S. lemmonii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60" w:after="0"/>
              <w:rPr/>
            </w:pPr>
            <w:r>
              <w:rPr/>
              <w:t>Virginia, USA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S. nutan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60" w:after="0"/>
              <w:rPr/>
            </w:pPr>
            <w:r>
              <w:rPr/>
              <w:t>Brig, Valais, Switzerland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 xml:space="preserve">S. otites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60" w:after="0"/>
              <w:rPr/>
            </w:pPr>
            <w:r>
              <w:rPr/>
              <w:t>Grosio, Valtellina, Italy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Atocion rupestris (=S. rupestris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60" w:after="0"/>
              <w:rPr/>
            </w:pPr>
            <w:r>
              <w:rPr/>
              <w:t>Berninapass, Grisons, Switzerland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>S. virginic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60" w:after="0"/>
              <w:rPr>
                <w:highlight w:val="yellow"/>
              </w:rPr>
            </w:pPr>
            <w:r>
              <w:rPr/>
              <w:t>Virginia, USA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S. vulgaris</w:t>
            </w:r>
            <w:r>
              <w:rPr/>
              <w:t xml:space="preserve"> 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60" w:after="0"/>
              <w:rPr/>
            </w:pPr>
            <w:r>
              <w:rPr/>
              <w:t>Davos, Grisons, Italy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i/>
                <w:i/>
              </w:rPr>
            </w:pPr>
            <w:r>
              <w:rPr>
                <w:i/>
              </w:rPr>
              <w:t xml:space="preserve">Stellaria </w:t>
            </w:r>
            <w:r>
              <w:rPr/>
              <w:t>sp.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/>
              <w:t xml:space="preserve">Brønderslev, Jutland, Denmark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Dry leafs are stored in the ESE lab in Orsay and are available upon request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2T13:44:00Z</dcterms:created>
  <dc:creator>ESE</dc:creator>
  <dc:description/>
  <cp:keywords/>
  <dc:language>en-US</dc:language>
  <cp:lastModifiedBy>ESE</cp:lastModifiedBy>
  <dcterms:modified xsi:type="dcterms:W3CDTF">2008-03-12T14:00:00Z</dcterms:modified>
  <cp:revision>3</cp:revision>
  <dc:subject/>
  <dc:title/>
</cp:coreProperties>
</file>